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4EB6E" w14:textId="1D44E1C3" w:rsidR="00635FD1" w:rsidRPr="006A5D3B" w:rsidRDefault="0068739C" w:rsidP="00635FD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</w:t>
      </w:r>
      <w:r w:rsidR="002344E1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="00635FD1" w:rsidRPr="002A5570">
        <w:rPr>
          <w:rFonts w:ascii="Arial" w:hAnsi="Arial" w:cs="Arial"/>
          <w:b/>
          <w:lang w:val="en-US"/>
        </w:rPr>
        <w:t>:  Bacte</w:t>
      </w:r>
      <w:r w:rsidR="00635FD1">
        <w:rPr>
          <w:rFonts w:ascii="Arial" w:hAnsi="Arial" w:cs="Arial"/>
          <w:b/>
          <w:lang w:val="en-US"/>
        </w:rPr>
        <w:t>rial strains used in this study</w:t>
      </w:r>
    </w:p>
    <w:tbl>
      <w:tblPr>
        <w:tblpPr w:leftFromText="141" w:rightFromText="141" w:horzAnchor="margin" w:tblpY="816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05"/>
        <w:gridCol w:w="4626"/>
        <w:gridCol w:w="1611"/>
      </w:tblGrid>
      <w:tr w:rsidR="00635FD1" w:rsidRPr="00CF6571" w14:paraId="11C0A318" w14:textId="77777777" w:rsidTr="00D33018">
        <w:trPr>
          <w:trHeight w:val="283"/>
        </w:trPr>
        <w:tc>
          <w:tcPr>
            <w:tcW w:w="2405" w:type="dxa"/>
            <w:shd w:val="clear" w:color="auto" w:fill="CCCCCC"/>
          </w:tcPr>
          <w:p w14:paraId="3B28C7E8" w14:textId="0F3BC69E" w:rsidR="00635FD1" w:rsidRPr="00CF6571" w:rsidRDefault="006308AD" w:rsidP="00D60527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6308AD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 xml:space="preserve">Bacterial </w:t>
            </w:r>
            <w:r w:rsidR="00640F13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s</w:t>
            </w:r>
            <w:r w:rsidR="00635FD1" w:rsidRPr="00CF6571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train</w:t>
            </w:r>
            <w:r w:rsidR="00640F13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s and mutants</w:t>
            </w:r>
          </w:p>
        </w:tc>
        <w:tc>
          <w:tcPr>
            <w:tcW w:w="4626" w:type="dxa"/>
            <w:shd w:val="clear" w:color="auto" w:fill="CCCCCC"/>
          </w:tcPr>
          <w:p w14:paraId="2689ED51" w14:textId="77777777" w:rsidR="00635FD1" w:rsidRPr="00DD00A2" w:rsidRDefault="00635FD1" w:rsidP="00D60527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DD00A2">
              <w:rPr>
                <w:rFonts w:ascii="Arial" w:eastAsia="SimSun" w:hAnsi="Arial" w:cs="Arial"/>
                <w:b/>
                <w:sz w:val="20"/>
                <w:szCs w:val="20"/>
              </w:rPr>
              <w:t>Special features of strain</w:t>
            </w:r>
          </w:p>
        </w:tc>
        <w:tc>
          <w:tcPr>
            <w:tcW w:w="1611" w:type="dxa"/>
            <w:shd w:val="clear" w:color="auto" w:fill="CCCCCC"/>
          </w:tcPr>
          <w:p w14:paraId="146214B2" w14:textId="77777777" w:rsidR="00635FD1" w:rsidRPr="00CF6571" w:rsidRDefault="00635FD1" w:rsidP="00D60527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R</w:t>
            </w:r>
            <w:r w:rsidRPr="00CF6571"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  <w:t>eference</w:t>
            </w:r>
          </w:p>
        </w:tc>
      </w:tr>
      <w:tr w:rsidR="00635FD1" w:rsidRPr="00D33018" w14:paraId="3D6C1E19" w14:textId="77777777" w:rsidTr="00D33018">
        <w:tc>
          <w:tcPr>
            <w:tcW w:w="2405" w:type="dxa"/>
          </w:tcPr>
          <w:p w14:paraId="041EB1B9" w14:textId="77777777" w:rsidR="00635FD1" w:rsidRPr="00C64466" w:rsidRDefault="00635FD1" w:rsidP="00D60527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C64466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12</w:t>
            </w:r>
          </w:p>
        </w:tc>
        <w:tc>
          <w:tcPr>
            <w:tcW w:w="4626" w:type="dxa"/>
          </w:tcPr>
          <w:p w14:paraId="2894AD79" w14:textId="77777777" w:rsidR="00635FD1" w:rsidRPr="00DD00A2" w:rsidRDefault="00D33018" w:rsidP="00D60527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wt strain</w:t>
            </w:r>
          </w:p>
        </w:tc>
        <w:tc>
          <w:tcPr>
            <w:tcW w:w="1611" w:type="dxa"/>
          </w:tcPr>
          <w:p w14:paraId="6ACFB553" w14:textId="77777777" w:rsidR="00635FD1" w:rsidRPr="00C64466" w:rsidRDefault="00D33018" w:rsidP="00D3301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Schmitt&lt;/Author&gt;&lt;Year&gt;1994&lt;/Year&gt;&lt;RecNum&gt;1390&lt;/RecNum&gt;&lt;DisplayText&gt;[1]&lt;/DisplayText&gt;&lt;record&gt;&lt;rec-number&gt;1390&lt;/rec-number&gt;&lt;foreign-keys&gt;&lt;key app="EN" db-id="dra0ff02jerev3e0f9ov2vrwddrazeppsr9w" timestamp="1535016289"&gt;1390&lt;/key&gt;&lt;/foreign-keys&gt;&lt;ref-type name="Journal Article"&gt;17&lt;/ref-type&gt;&lt;contributors&gt;&lt;authors&gt;&lt;author&gt;Schmitt, W.&lt;/author&gt;&lt;author&gt;Haas, R.&lt;/author&gt;&lt;/authors&gt;&lt;/contributors&gt;&lt;titles&gt;&lt;title&gt;&lt;style face="normal" font="default" size="100%"&gt;Genetic analysis of the &lt;/style&gt;&lt;style face="italic" font="default" size="100%"&gt;Helicobacter pylori&lt;/style&gt;&lt;style face="normal" font="default" size="100%"&gt; vacuolating cytotoxin: structural similarities with the IgA protease type of exported protein&lt;/style&gt;&lt;/title&gt;&lt;secondary-title&gt;Mol. Microbiol&lt;/secondary-title&gt;&lt;/titles&gt;&lt;periodical&gt;&lt;full-title&gt;Mol. Microbiol&lt;/full-title&gt;&lt;/periodical&gt;&lt;pages&gt;307-319&lt;/pages&gt;&lt;volume&gt;12&lt;/volume&gt;&lt;reprint-edition&gt;In File&lt;/reprint-edition&gt;&lt;keywords&gt;&lt;keyword&gt;analysis&lt;/keyword&gt;&lt;keyword&gt;campi394&lt;/keyword&gt;&lt;keyword&gt;cytotoxin&lt;/keyword&gt;&lt;keyword&gt;genetics&lt;/keyword&gt;&lt;keyword&gt;H.pylori&lt;/keyword&gt;&lt;keyword&gt;Helicobacter&lt;/keyword&gt;&lt;keyword&gt;Helicobacter pylori&lt;/keyword&gt;&lt;keyword&gt;IgA&lt;/keyword&gt;&lt;keyword&gt;IgA protease&lt;/keyword&gt;&lt;keyword&gt;IgA-protease&lt;/keyword&gt;&lt;keyword&gt;protease&lt;/keyword&gt;&lt;keyword&gt;Protein&lt;/keyword&gt;&lt;keyword&gt;vacA&lt;/keyword&gt;&lt;keyword&gt;vacuolating cytotoxin&lt;/keyword&gt;&lt;/keywords&gt;&lt;dates&gt;&lt;year&gt;1994&lt;/year&gt;&lt;pub-dates&gt;&lt;date&gt;1994&lt;/date&gt;&lt;/pub-dates&gt;&lt;/dates&gt;&lt;label&gt;1426&lt;/label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1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35FD1" w:rsidRPr="00D33018" w14:paraId="0D8A614F" w14:textId="77777777" w:rsidTr="00D33018">
        <w:tc>
          <w:tcPr>
            <w:tcW w:w="2405" w:type="dxa"/>
          </w:tcPr>
          <w:p w14:paraId="77CB831D" w14:textId="77777777" w:rsidR="00635FD1" w:rsidRPr="00C64466" w:rsidRDefault="00D33018" w:rsidP="00D60527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12[HiBiT-CagA]</w:t>
            </w:r>
          </w:p>
        </w:tc>
        <w:tc>
          <w:tcPr>
            <w:tcW w:w="4626" w:type="dxa"/>
          </w:tcPr>
          <w:p w14:paraId="5571EE2A" w14:textId="77777777" w:rsidR="00635FD1" w:rsidRPr="00DD00A2" w:rsidRDefault="00D33018" w:rsidP="00D60527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Reporter strain to determine CagA translocation</w:t>
            </w:r>
          </w:p>
        </w:tc>
        <w:tc>
          <w:tcPr>
            <w:tcW w:w="1611" w:type="dxa"/>
          </w:tcPr>
          <w:p w14:paraId="0ECA9A33" w14:textId="77777777" w:rsidR="00635FD1" w:rsidRPr="00C64466" w:rsidRDefault="00D33018" w:rsidP="00D3301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Lettl&lt;/Author&gt;&lt;Year&gt;2021&lt;/Year&gt;&lt;RecNum&gt;9597&lt;/RecNum&gt;&lt;DisplayText&gt;[2]&lt;/DisplayText&gt;&lt;record&gt;&lt;rec-number&gt;9597&lt;/rec-number&gt;&lt;foreign-keys&gt;&lt;key app="EN" db-id="dra0ff02jerev3e0f9ov2vrwddrazeppsr9w" timestamp="1624890460"&gt;9597&lt;/key&gt;&lt;/foreign-keys&gt;&lt;ref-type name="Journal Article"&gt;17&lt;/ref-type&gt;&lt;contributors&gt;&lt;authors&gt;&lt;author&gt;Lettl, C.&lt;/author&gt;&lt;author&gt;Haas, R.&lt;/author&gt;&lt;author&gt;Fischer, W.&lt;/author&gt;&lt;/authors&gt;&lt;/contributors&gt;&lt;auth-address&gt;Max von Pettenkofer Institute of Hygiene and Medical Microbiology, Medical Faculty, LMU Munich, Munich, Germany.&amp;#xD;German Center for Infection Research (DZIF), Munich site, Munich, Germany.&lt;/auth-address&gt;&lt;titles&gt;&lt;title&gt;Kinetics of CagA type IV secretion by Helicobacter pylori and the requirement for substrate unfolding&lt;/title&gt;&lt;secondary-title&gt;Mol Microbiol&lt;/secondary-title&gt;&lt;/titles&gt;&lt;periodical&gt;&lt;full-title&gt;Mol Microbiol&lt;/full-title&gt;&lt;/periodical&gt;&lt;edition&gt;2021/06/15&lt;/edition&gt;&lt;keywords&gt;&lt;keyword&gt;Helicobacter pylori&lt;/keyword&gt;&lt;keyword&gt;CagA&lt;/keyword&gt;&lt;keyword&gt;Type IV secretion system&lt;/keyword&gt;&lt;keyword&gt;effector protein&lt;/keyword&gt;&lt;keyword&gt;luciferase&lt;/keyword&gt;&lt;/keywords&gt;&lt;dates&gt;&lt;year&gt;2021&lt;/year&gt;&lt;pub-dates&gt;&lt;date&gt;Jun 14&lt;/date&gt;&lt;/pub-dates&gt;&lt;/dates&gt;&lt;isbn&gt;1365-2958 (Electronic)&amp;#xD;0950-382X (Linking)&lt;/isbn&gt;&lt;accession-num&gt;34121254&lt;/accession-num&gt;&lt;label&gt;9058&lt;/label&gt;&lt;urls&gt;&lt;related-urls&gt;&lt;url&gt;https://www.ncbi.nlm.nih.gov/pubmed/34121254&lt;/url&gt;&lt;url&gt;https://onlinelibrary.wiley.com/doi/pdfdirect/10.1111/mmi.14772?download=true&lt;/url&gt;&lt;/related-urls&gt;&lt;/urls&gt;&lt;electronic-resource-num&gt;10.1111/mmi.14772&lt;/electronic-resource-num&gt;&lt;/record&gt;&lt;/Cite&gt;&lt;/EndNote&gt;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2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635FD1" w:rsidRPr="00D33018" w14:paraId="3806C446" w14:textId="77777777" w:rsidTr="00D33018">
        <w:tc>
          <w:tcPr>
            <w:tcW w:w="2405" w:type="dxa"/>
          </w:tcPr>
          <w:p w14:paraId="10C3D1D1" w14:textId="77777777" w:rsidR="00635FD1" w:rsidRPr="00C64466" w:rsidRDefault="00635FD1" w:rsidP="00D3301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D33018">
              <w:rPr>
                <w:rFonts w:ascii="Arial" w:hAnsi="Arial" w:cs="Arial"/>
                <w:sz w:val="22"/>
                <w:szCs w:val="22"/>
                <w:lang w:val="en-US"/>
              </w:rPr>
              <w:t>P12</w:t>
            </w:r>
            <w:r w:rsidR="00D3301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="00D3301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HiBiT-CagA</w:t>
            </w:r>
            <w:proofErr w:type="spellEnd"/>
            <w:r w:rsidR="00D3301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]</w:t>
            </w:r>
            <w:r w:rsidR="00D3301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sym w:font="Symbol" w:char="F044"/>
            </w:r>
            <w:proofErr w:type="spellStart"/>
            <w:r w:rsidR="00D33018" w:rsidRPr="00D33018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cagT</w:t>
            </w:r>
            <w:proofErr w:type="spellEnd"/>
          </w:p>
        </w:tc>
        <w:tc>
          <w:tcPr>
            <w:tcW w:w="4626" w:type="dxa"/>
          </w:tcPr>
          <w:p w14:paraId="435508A8" w14:textId="77777777" w:rsidR="00635FD1" w:rsidRPr="00DD00A2" w:rsidRDefault="00635FD1" w:rsidP="00D33018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cag</w:t>
            </w:r>
            <w:r w:rsidR="00D33018"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T</w:t>
            </w:r>
            <w:proofErr w:type="spellEnd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, defective T4SS</w:t>
            </w:r>
          </w:p>
        </w:tc>
        <w:tc>
          <w:tcPr>
            <w:tcW w:w="1611" w:type="dxa"/>
          </w:tcPr>
          <w:p w14:paraId="3039E4AE" w14:textId="77777777" w:rsidR="00635FD1" w:rsidRPr="00C64466" w:rsidRDefault="00D33018" w:rsidP="00D3301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Lettl&lt;/Author&gt;&lt;Year&gt;2021&lt;/Year&gt;&lt;RecNum&gt;9597&lt;/RecNum&gt;&lt;DisplayText&gt;[2]&lt;/DisplayText&gt;&lt;record&gt;&lt;rec-number&gt;9597&lt;/rec-number&gt;&lt;foreign-keys&gt;&lt;key app="EN" db-id="dra0ff02jerev3e0f9ov2vrwddrazeppsr9w" timestamp="1624890460"&gt;9597&lt;/key&gt;&lt;/foreign-keys&gt;&lt;ref-type name="Journal Article"&gt;17&lt;/ref-type&gt;&lt;contributors&gt;&lt;authors&gt;&lt;author&gt;Lettl, C.&lt;/author&gt;&lt;author&gt;Haas, R.&lt;/author&gt;&lt;author&gt;Fischer, W.&lt;/author&gt;&lt;/authors&gt;&lt;/contributors&gt;&lt;auth-address&gt;Max von Pettenkofer Institute of Hygiene and Medical Microbiology, Medical Faculty, LMU Munich, Munich, Germany.&amp;#xD;German Center for Infection Research (DZIF), Munich site, Munich, Germany.&lt;/auth-address&gt;&lt;titles&gt;&lt;title&gt;Kinetics of CagA type IV secretion by Helicobacter pylori and the requirement for substrate unfolding&lt;/title&gt;&lt;secondary-title&gt;Mol Microbiol&lt;/secondary-title&gt;&lt;/titles&gt;&lt;periodical&gt;&lt;full-title&gt;Mol Microbiol&lt;/full-title&gt;&lt;/periodical&gt;&lt;edition&gt;2021/06/15&lt;/edition&gt;&lt;keywords&gt;&lt;keyword&gt;Helicobacter pylori&lt;/keyword&gt;&lt;keyword&gt;CagA&lt;/keyword&gt;&lt;keyword&gt;Type IV secretion system&lt;/keyword&gt;&lt;keyword&gt;effector protein&lt;/keyword&gt;&lt;keyword&gt;luciferase&lt;/keyword&gt;&lt;/keywords&gt;&lt;dates&gt;&lt;year&gt;2021&lt;/year&gt;&lt;pub-dates&gt;&lt;date&gt;Jun 14&lt;/date&gt;&lt;/pub-dates&gt;&lt;/dates&gt;&lt;isbn&gt;1365-2958 (Electronic)&amp;#xD;0950-382X (Linking)&lt;/isbn&gt;&lt;accession-num&gt;34121254&lt;/accession-num&gt;&lt;label&gt;9058&lt;/label&gt;&lt;urls&gt;&lt;related-urls&gt;&lt;url&gt;https://www.ncbi.nlm.nih.gov/pubmed/34121254&lt;/url&gt;&lt;url&gt;https://onlinelibrary.wiley.com/doi/pdfdirect/10.1111/mmi.14772?download=true&lt;/url&gt;&lt;/related-urls&gt;&lt;/urls&gt;&lt;electronic-resource-num&gt;10.1111/mmi.14772&lt;/electronic-resource-num&gt;&lt;/record&gt;&lt;/Cite&gt;&lt;/EndNote&gt;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2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4D4F39" w:rsidRPr="004D4F39" w14:paraId="2BF08880" w14:textId="77777777" w:rsidTr="00D33018">
        <w:tc>
          <w:tcPr>
            <w:tcW w:w="2405" w:type="dxa"/>
          </w:tcPr>
          <w:p w14:paraId="4EF41087" w14:textId="38B7E8D2" w:rsidR="004D4F39" w:rsidRPr="004D4F39" w:rsidRDefault="004D4F39" w:rsidP="00D330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12[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HiBiT-CagA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Δ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rfaE</w:t>
            </w:r>
            <w:proofErr w:type="spellEnd"/>
          </w:p>
        </w:tc>
        <w:tc>
          <w:tcPr>
            <w:tcW w:w="4626" w:type="dxa"/>
          </w:tcPr>
          <w:p w14:paraId="042AF119" w14:textId="057940EB" w:rsidR="004D4F39" w:rsidRPr="004D4F39" w:rsidRDefault="004D4F39" w:rsidP="00D33018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rfaE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0858)</w:t>
            </w:r>
          </w:p>
        </w:tc>
        <w:tc>
          <w:tcPr>
            <w:tcW w:w="1611" w:type="dxa"/>
          </w:tcPr>
          <w:p w14:paraId="7E700EB1" w14:textId="4E2F6FAC" w:rsidR="004D4F39" w:rsidRDefault="004D4F39" w:rsidP="00D3301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635FD1" w:rsidRPr="000136E0" w14:paraId="12A8522E" w14:textId="77777777" w:rsidTr="00D33018">
        <w:tc>
          <w:tcPr>
            <w:tcW w:w="2405" w:type="dxa"/>
          </w:tcPr>
          <w:p w14:paraId="76A47BD5" w14:textId="77777777" w:rsidR="00635FD1" w:rsidRPr="00C64466" w:rsidRDefault="00635FD1" w:rsidP="00D60527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D33018">
              <w:rPr>
                <w:rFonts w:ascii="Arial" w:hAnsi="Arial" w:cs="Arial"/>
                <w:sz w:val="22"/>
                <w:szCs w:val="22"/>
                <w:lang w:val="en-US"/>
              </w:rPr>
              <w:t>P12-GFP</w:t>
            </w:r>
          </w:p>
        </w:tc>
        <w:tc>
          <w:tcPr>
            <w:tcW w:w="4626" w:type="dxa"/>
          </w:tcPr>
          <w:p w14:paraId="1F2F8262" w14:textId="77777777" w:rsidR="00635FD1" w:rsidRPr="00DD00A2" w:rsidRDefault="00635FD1" w:rsidP="00D33018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Green fluorescen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 </w:t>
            </w:r>
          </w:p>
        </w:tc>
        <w:tc>
          <w:tcPr>
            <w:tcW w:w="1611" w:type="dxa"/>
          </w:tcPr>
          <w:p w14:paraId="7CA9A192" w14:textId="77777777" w:rsidR="00635FD1" w:rsidRPr="00C64466" w:rsidRDefault="00D33018" w:rsidP="00D3301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w7ZuaWdlcjwvQXV0aG9yPjxZZWFyPjIwMTY8L1llYXI+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w7ZuaWdlcjwvQXV0aG9yPjxZZWFyPjIwMTY8L1llYXI+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3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0136E0" w14:paraId="16748004" w14:textId="77777777" w:rsidTr="00D33018">
        <w:tc>
          <w:tcPr>
            <w:tcW w:w="2405" w:type="dxa"/>
          </w:tcPr>
          <w:p w14:paraId="6150DE25" w14:textId="7980DA71" w:rsidR="00CE406F" w:rsidRPr="00CE406F" w:rsidRDefault="00CE406F" w:rsidP="00D605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12Δ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cgt</w:t>
            </w:r>
          </w:p>
        </w:tc>
        <w:tc>
          <w:tcPr>
            <w:tcW w:w="4626" w:type="dxa"/>
          </w:tcPr>
          <w:p w14:paraId="766729B3" w14:textId="0CFC781A" w:rsidR="00CE406F" w:rsidRPr="00640F13" w:rsidRDefault="00640F13" w:rsidP="00D33018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cgt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</w:t>
            </w:r>
          </w:p>
        </w:tc>
        <w:tc>
          <w:tcPr>
            <w:tcW w:w="1611" w:type="dxa"/>
          </w:tcPr>
          <w:p w14:paraId="6EB7A652" w14:textId="4699A97C" w:rsidR="00CE406F" w:rsidRDefault="00640F13" w:rsidP="00D3301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012C2" w:rsidRPr="000136E0" w14:paraId="2BE55F64" w14:textId="77777777" w:rsidTr="00D33018">
        <w:tc>
          <w:tcPr>
            <w:tcW w:w="2405" w:type="dxa"/>
          </w:tcPr>
          <w:p w14:paraId="5E65772A" w14:textId="77777777" w:rsidR="00C012C2" w:rsidRPr="00C64466" w:rsidRDefault="00C012C2" w:rsidP="00C012C2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12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</w:t>
            </w:r>
            <w:r w:rsidRPr="00C012C2">
              <w:rPr>
                <w:rFonts w:ascii="Arial" w:hAnsi="Arial" w:cs="Arial"/>
                <w:i/>
                <w:sz w:val="22"/>
                <w:szCs w:val="22"/>
                <w:lang w:val="en-US"/>
              </w:rPr>
              <w:t>rfaE</w:t>
            </w:r>
          </w:p>
        </w:tc>
        <w:tc>
          <w:tcPr>
            <w:tcW w:w="4626" w:type="dxa"/>
          </w:tcPr>
          <w:p w14:paraId="759978E5" w14:textId="77777777" w:rsidR="00C012C2" w:rsidRPr="00DD00A2" w:rsidRDefault="002B5C92" w:rsidP="00C012C2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D</w:t>
            </w:r>
            <w:r w:rsidR="00C012C2"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eletion of </w:t>
            </w:r>
            <w:proofErr w:type="spellStart"/>
            <w:r w:rsidR="00C012C2"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rfaE</w:t>
            </w:r>
            <w:proofErr w:type="spellEnd"/>
            <w:r w:rsidR="00C012C2"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0858)</w:t>
            </w:r>
          </w:p>
        </w:tc>
        <w:tc>
          <w:tcPr>
            <w:tcW w:w="1611" w:type="dxa"/>
          </w:tcPr>
          <w:p w14:paraId="1BBFE5F3" w14:textId="77777777" w:rsidR="00C012C2" w:rsidRPr="00C64466" w:rsidRDefault="00C012C2" w:rsidP="00C012C2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FF48B8" w:rsidRPr="000136E0" w14:paraId="4954052E" w14:textId="77777777" w:rsidTr="00D33018">
        <w:tc>
          <w:tcPr>
            <w:tcW w:w="2405" w:type="dxa"/>
          </w:tcPr>
          <w:p w14:paraId="19893714" w14:textId="77777777" w:rsidR="00FF48B8" w:rsidRDefault="00FF48B8" w:rsidP="00FF48B8"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12</w:t>
            </w:r>
            <w:r w:rsidRPr="00B2006C">
              <w:rPr>
                <w:rFonts w:ascii="Arial" w:hAnsi="Arial" w:cs="Arial"/>
                <w:i/>
                <w:sz w:val="22"/>
                <w:szCs w:val="22"/>
                <w:lang w:val="en-US"/>
              </w:rPr>
              <w:t>∆</w:t>
            </w:r>
            <w:r w:rsidRPr="00B2006C">
              <w:rPr>
                <w:rFonts w:ascii="Arial" w:hAnsi="Arial" w:cs="Arial"/>
                <w:sz w:val="22"/>
                <w:szCs w:val="22"/>
                <w:lang w:val="en-US"/>
              </w:rPr>
              <w:t>HP1284</w:t>
            </w:r>
          </w:p>
        </w:tc>
        <w:tc>
          <w:tcPr>
            <w:tcW w:w="4626" w:type="dxa"/>
          </w:tcPr>
          <w:p w14:paraId="4012B323" w14:textId="77777777" w:rsidR="00FF48B8" w:rsidRPr="00DD00A2" w:rsidRDefault="002B5C92" w:rsidP="00FF48B8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D</w:t>
            </w:r>
            <w:r w:rsidR="00FF48B8"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eletion of HP1284 gene</w:t>
            </w:r>
          </w:p>
        </w:tc>
        <w:tc>
          <w:tcPr>
            <w:tcW w:w="1611" w:type="dxa"/>
          </w:tcPr>
          <w:p w14:paraId="286F1A63" w14:textId="77777777" w:rsidR="00FF48B8" w:rsidRPr="00C64466" w:rsidRDefault="00FF48B8" w:rsidP="00FF48B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4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012C2" w:rsidRPr="000136E0" w14:paraId="6078F035" w14:textId="77777777" w:rsidTr="00D33018">
        <w:tc>
          <w:tcPr>
            <w:tcW w:w="2405" w:type="dxa"/>
          </w:tcPr>
          <w:p w14:paraId="487EB274" w14:textId="77777777" w:rsidR="00C012C2" w:rsidRPr="00C64466" w:rsidRDefault="00C012C2" w:rsidP="00C012C2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C64466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26695</w:t>
            </w:r>
          </w:p>
        </w:tc>
        <w:tc>
          <w:tcPr>
            <w:tcW w:w="4626" w:type="dxa"/>
          </w:tcPr>
          <w:p w14:paraId="3F90FA5C" w14:textId="77777777" w:rsidR="00C012C2" w:rsidRPr="00DD00A2" w:rsidRDefault="00C012C2" w:rsidP="00C012C2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</w:t>
            </w:r>
          </w:p>
        </w:tc>
        <w:tc>
          <w:tcPr>
            <w:tcW w:w="1611" w:type="dxa"/>
          </w:tcPr>
          <w:p w14:paraId="37E17CAE" w14:textId="77777777" w:rsidR="00C012C2" w:rsidRPr="00C64466" w:rsidRDefault="00C012C2" w:rsidP="00FF48B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Ub21iPC9BdXRob3I+PFllYXI+MTk5NzwvWWVhcj48UmVj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</w:fldData>
              </w:fldCha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Ub21iPC9BdXRob3I+PFllYXI+MTk5NzwvWWVhcj48UmVj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</w:fldData>
              </w:fldCha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 w:rsidR="00FF48B8"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6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012C2" w:rsidRPr="00C012C2" w14:paraId="614897C5" w14:textId="77777777" w:rsidTr="00D33018">
        <w:tc>
          <w:tcPr>
            <w:tcW w:w="2405" w:type="dxa"/>
          </w:tcPr>
          <w:p w14:paraId="1AA408A8" w14:textId="77777777" w:rsidR="00C012C2" w:rsidRPr="00C64466" w:rsidRDefault="00C012C2" w:rsidP="00C012C2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26695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</w:t>
            </w:r>
            <w:r w:rsidRPr="00C012C2">
              <w:rPr>
                <w:rFonts w:ascii="Arial" w:hAnsi="Arial" w:cs="Arial"/>
                <w:i/>
                <w:sz w:val="22"/>
                <w:szCs w:val="22"/>
                <w:lang w:val="en-US"/>
              </w:rPr>
              <w:t>rfaE</w:t>
            </w:r>
          </w:p>
        </w:tc>
        <w:tc>
          <w:tcPr>
            <w:tcW w:w="4626" w:type="dxa"/>
          </w:tcPr>
          <w:p w14:paraId="21ECE1FC" w14:textId="77777777" w:rsidR="00C012C2" w:rsidRPr="00DD00A2" w:rsidRDefault="002B5C92" w:rsidP="00C012C2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D</w:t>
            </w:r>
            <w:r w:rsidR="00C012C2"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eletion of </w:t>
            </w:r>
            <w:proofErr w:type="spellStart"/>
            <w:r w:rsidR="00C012C2"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rfaE</w:t>
            </w:r>
            <w:proofErr w:type="spellEnd"/>
            <w:r w:rsidR="00C012C2"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0858)</w:t>
            </w:r>
          </w:p>
        </w:tc>
        <w:tc>
          <w:tcPr>
            <w:tcW w:w="1611" w:type="dxa"/>
          </w:tcPr>
          <w:p w14:paraId="17A648EE" w14:textId="77777777" w:rsidR="00C012C2" w:rsidRPr="00C64466" w:rsidRDefault="00C012C2" w:rsidP="00C012C2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012C2" w:rsidRPr="000136E0" w14:paraId="19F57175" w14:textId="77777777" w:rsidTr="00D33018">
        <w:tc>
          <w:tcPr>
            <w:tcW w:w="2405" w:type="dxa"/>
          </w:tcPr>
          <w:p w14:paraId="38F33B15" w14:textId="77777777" w:rsidR="00C012C2" w:rsidRPr="00C64466" w:rsidRDefault="00C012C2" w:rsidP="00C012C2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C64466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</w:p>
        </w:tc>
        <w:tc>
          <w:tcPr>
            <w:tcW w:w="4626" w:type="dxa"/>
          </w:tcPr>
          <w:p w14:paraId="662E584A" w14:textId="77777777" w:rsidR="00C012C2" w:rsidRPr="00DD00A2" w:rsidRDefault="00C012C2" w:rsidP="00C012C2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</w:t>
            </w:r>
          </w:p>
        </w:tc>
        <w:tc>
          <w:tcPr>
            <w:tcW w:w="1611" w:type="dxa"/>
          </w:tcPr>
          <w:p w14:paraId="1AFDE98C" w14:textId="77777777" w:rsidR="00C012C2" w:rsidRPr="00C64466" w:rsidRDefault="00C012C2" w:rsidP="00FF48B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CYWx0cnVzPC9BdXRob3I+PFllYXI+MjAwOTwvWWVhcj48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</w:fldData>
              </w:fldCha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CYWx0cnVzPC9BdXRob3I+PFllYXI+MjAwOTwvWWVhcj48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</w:fldData>
              </w:fldCha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 w:rsidR="00FF48B8"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7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012C2" w:rsidRPr="00DB77AD" w14:paraId="147A041E" w14:textId="77777777" w:rsidTr="00D33018">
        <w:tc>
          <w:tcPr>
            <w:tcW w:w="2405" w:type="dxa"/>
          </w:tcPr>
          <w:p w14:paraId="780E67EC" w14:textId="77777777" w:rsidR="00C012C2" w:rsidRPr="00C64466" w:rsidRDefault="00C012C2" w:rsidP="00C012C2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C64466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waaL</w:t>
            </w:r>
          </w:p>
        </w:tc>
        <w:tc>
          <w:tcPr>
            <w:tcW w:w="4626" w:type="dxa"/>
          </w:tcPr>
          <w:p w14:paraId="5BB5C171" w14:textId="77777777" w:rsidR="00C012C2" w:rsidRPr="00DD00A2" w:rsidRDefault="00C012C2" w:rsidP="00C012C2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 with deletion of </w:t>
            </w:r>
            <w:proofErr w:type="spellStart"/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waaL</w:t>
            </w:r>
            <w:proofErr w:type="spellEnd"/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gene</w:t>
            </w:r>
          </w:p>
        </w:tc>
        <w:tc>
          <w:tcPr>
            <w:tcW w:w="1611" w:type="dxa"/>
          </w:tcPr>
          <w:p w14:paraId="66CAFDDD" w14:textId="77777777" w:rsidR="00C012C2" w:rsidRPr="00C64466" w:rsidRDefault="00C012C2" w:rsidP="00FF48B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 w:rsidR="00FF48B8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 w:rsidR="00FF48B8"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4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4D4F39" w:rsidRPr="00DB77AD" w14:paraId="78FBB11B" w14:textId="77777777" w:rsidTr="00D33018">
        <w:tc>
          <w:tcPr>
            <w:tcW w:w="2405" w:type="dxa"/>
          </w:tcPr>
          <w:p w14:paraId="3AFFDE49" w14:textId="6179E763" w:rsidR="004D4F39" w:rsidRPr="00C64466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</w:t>
            </w:r>
            <w:r w:rsidRPr="00C012C2">
              <w:rPr>
                <w:rFonts w:ascii="Arial" w:hAnsi="Arial" w:cs="Arial"/>
                <w:i/>
                <w:sz w:val="22"/>
                <w:szCs w:val="22"/>
                <w:lang w:val="en-US"/>
              </w:rPr>
              <w:t>rfaE</w:t>
            </w:r>
          </w:p>
        </w:tc>
        <w:tc>
          <w:tcPr>
            <w:tcW w:w="4626" w:type="dxa"/>
          </w:tcPr>
          <w:p w14:paraId="04FF705D" w14:textId="63FD3D54" w:rsidR="004D4F39" w:rsidRPr="00DD00A2" w:rsidRDefault="004D4F39" w:rsidP="004D4F39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rfaE</w:t>
            </w:r>
            <w:proofErr w:type="spellEnd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0858)</w:t>
            </w:r>
          </w:p>
        </w:tc>
        <w:tc>
          <w:tcPr>
            <w:tcW w:w="1611" w:type="dxa"/>
          </w:tcPr>
          <w:p w14:paraId="56864B18" w14:textId="0526B1DC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4D4F39" w:rsidRPr="000136E0" w14:paraId="2CD1DB25" w14:textId="77777777" w:rsidTr="00D33018">
        <w:tc>
          <w:tcPr>
            <w:tcW w:w="2405" w:type="dxa"/>
          </w:tcPr>
          <w:p w14:paraId="27FCBDE7" w14:textId="77777777" w:rsidR="004D4F39" w:rsidRPr="00C64466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</w:t>
            </w:r>
            <w:r w:rsidRPr="00DB77AD">
              <w:rPr>
                <w:rFonts w:ascii="Arial" w:hAnsi="Arial" w:cs="Arial"/>
                <w:sz w:val="22"/>
                <w:szCs w:val="22"/>
                <w:lang w:val="en-US"/>
              </w:rPr>
              <w:t>HP1284</w:t>
            </w:r>
          </w:p>
        </w:tc>
        <w:tc>
          <w:tcPr>
            <w:tcW w:w="4626" w:type="dxa"/>
          </w:tcPr>
          <w:p w14:paraId="260E19F1" w14:textId="77777777" w:rsidR="004D4F39" w:rsidRPr="00DD00A2" w:rsidRDefault="004D4F39" w:rsidP="004D4F39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Deletion of HP1284 gene</w:t>
            </w:r>
          </w:p>
        </w:tc>
        <w:tc>
          <w:tcPr>
            <w:tcW w:w="1611" w:type="dxa"/>
          </w:tcPr>
          <w:p w14:paraId="0605EFEC" w14:textId="77777777" w:rsidR="004D4F39" w:rsidRPr="00C64466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4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4D4F39" w:rsidRPr="000136E0" w14:paraId="3A3B8D23" w14:textId="77777777" w:rsidTr="00D33018">
        <w:tc>
          <w:tcPr>
            <w:tcW w:w="2405" w:type="dxa"/>
          </w:tcPr>
          <w:p w14:paraId="09D0ECF1" w14:textId="77777777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P0805</w:t>
            </w:r>
          </w:p>
        </w:tc>
        <w:tc>
          <w:tcPr>
            <w:tcW w:w="4626" w:type="dxa"/>
          </w:tcPr>
          <w:p w14:paraId="2F1E8C81" w14:textId="77777777" w:rsidR="004D4F39" w:rsidRPr="00DD00A2" w:rsidRDefault="004D4F39" w:rsidP="004D4F39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HP0805 gene </w:t>
            </w:r>
          </w:p>
        </w:tc>
        <w:tc>
          <w:tcPr>
            <w:tcW w:w="1611" w:type="dxa"/>
          </w:tcPr>
          <w:p w14:paraId="4200F81F" w14:textId="77777777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MaTwvQXV0aG9yPjxZZWFyPjIwMTc8L1llYXI+PFJlY051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4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4D4F39" w:rsidRPr="000136E0" w14:paraId="5472100F" w14:textId="77777777" w:rsidTr="00D33018">
        <w:tc>
          <w:tcPr>
            <w:tcW w:w="2405" w:type="dxa"/>
          </w:tcPr>
          <w:p w14:paraId="6FB64B2E" w14:textId="07349DBF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lpxE</w:t>
            </w:r>
          </w:p>
        </w:tc>
        <w:tc>
          <w:tcPr>
            <w:tcW w:w="4626" w:type="dxa"/>
          </w:tcPr>
          <w:p w14:paraId="3F6F172D" w14:textId="788C1453" w:rsidR="004D4F39" w:rsidRPr="00DD00A2" w:rsidRDefault="004D4F39" w:rsidP="004D4F39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lpxE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0021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11" w:type="dxa"/>
          </w:tcPr>
          <w:p w14:paraId="23D8EFBE" w14:textId="439EE215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4D4F39" w:rsidRPr="000136E0" w14:paraId="75983311" w14:textId="77777777" w:rsidTr="00D33018">
        <w:tc>
          <w:tcPr>
            <w:tcW w:w="2405" w:type="dxa"/>
          </w:tcPr>
          <w:p w14:paraId="08B7E4D5" w14:textId="092FECE4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lpxF</w:t>
            </w:r>
          </w:p>
        </w:tc>
        <w:tc>
          <w:tcPr>
            <w:tcW w:w="4626" w:type="dxa"/>
          </w:tcPr>
          <w:p w14:paraId="11D28690" w14:textId="29FF8C07" w:rsidR="004D4F39" w:rsidRPr="00DD00A2" w:rsidRDefault="004D4F39" w:rsidP="004D4F39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lpxF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</w:t>
            </w:r>
            <w:r w:rsidR="00CE406F">
              <w:rPr>
                <w:rFonts w:ascii="Arial" w:eastAsia="SimSun" w:hAnsi="Arial" w:cs="Arial"/>
                <w:sz w:val="22"/>
                <w:szCs w:val="22"/>
                <w:lang w:val="en-US"/>
              </w:rPr>
              <w:t>HP1580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11" w:type="dxa"/>
          </w:tcPr>
          <w:p w14:paraId="54810B38" w14:textId="62DFB6B7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4D4F39" w:rsidRPr="000136E0" w14:paraId="41DF2453" w14:textId="77777777" w:rsidTr="00D33018">
        <w:tc>
          <w:tcPr>
            <w:tcW w:w="2405" w:type="dxa"/>
          </w:tcPr>
          <w:p w14:paraId="63C23858" w14:textId="0FA6A0B4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lpxE/F</w:t>
            </w:r>
          </w:p>
        </w:tc>
        <w:tc>
          <w:tcPr>
            <w:tcW w:w="4626" w:type="dxa"/>
          </w:tcPr>
          <w:p w14:paraId="2CF87F55" w14:textId="11A475F0" w:rsidR="004D4F39" w:rsidRPr="00DD00A2" w:rsidRDefault="004D4F39" w:rsidP="004D4F39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lpxE</w:t>
            </w:r>
            <w:proofErr w:type="spellEnd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(HP0021) and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lpxF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1580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11" w:type="dxa"/>
          </w:tcPr>
          <w:p w14:paraId="5439A0EA" w14:textId="45DCED8A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4D4F39" w:rsidRPr="000136E0" w14:paraId="02C91A7C" w14:textId="77777777" w:rsidTr="00D33018">
        <w:tc>
          <w:tcPr>
            <w:tcW w:w="2405" w:type="dxa"/>
          </w:tcPr>
          <w:p w14:paraId="5E16C889" w14:textId="1785EB89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eptA</w:t>
            </w:r>
          </w:p>
        </w:tc>
        <w:tc>
          <w:tcPr>
            <w:tcW w:w="4626" w:type="dxa"/>
          </w:tcPr>
          <w:p w14:paraId="2B18056A" w14:textId="6088DCBE" w:rsidR="004D4F39" w:rsidRPr="00DD00A2" w:rsidRDefault="004D4F39" w:rsidP="004D4F39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eptA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0022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11" w:type="dxa"/>
          </w:tcPr>
          <w:p w14:paraId="53947E96" w14:textId="56CF4BC0" w:rsidR="004D4F39" w:rsidRDefault="004D4F39" w:rsidP="004D4F39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E406F" w:rsidRPr="000136E0" w14:paraId="2B0F777B" w14:textId="77777777" w:rsidTr="00D33018">
        <w:tc>
          <w:tcPr>
            <w:tcW w:w="2405" w:type="dxa"/>
          </w:tcPr>
          <w:p w14:paraId="29EC8318" w14:textId="071036AC" w:rsidR="00CE406F" w:rsidRP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ca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AI</w:t>
            </w:r>
          </w:p>
        </w:tc>
        <w:tc>
          <w:tcPr>
            <w:tcW w:w="4626" w:type="dxa"/>
          </w:tcPr>
          <w:p w14:paraId="716DF4E0" w14:textId="03153E76" w:rsidR="00CE406F" w:rsidRPr="00CE406F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cag</w:t>
            </w: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>PAI</w:t>
            </w:r>
            <w:proofErr w:type="spellEnd"/>
          </w:p>
        </w:tc>
        <w:tc>
          <w:tcPr>
            <w:tcW w:w="1611" w:type="dxa"/>
          </w:tcPr>
          <w:p w14:paraId="22582851" w14:textId="61993F8C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E406F" w:rsidRPr="000136E0" w14:paraId="30D916CE" w14:textId="77777777" w:rsidTr="00D33018">
        <w:tc>
          <w:tcPr>
            <w:tcW w:w="2405" w:type="dxa"/>
          </w:tcPr>
          <w:p w14:paraId="7DFAEF6D" w14:textId="30565C51" w:rsidR="00CE406F" w:rsidRP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27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∆lpxE/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F∆ca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AI</w:t>
            </w:r>
            <w:proofErr w:type="spellEnd"/>
          </w:p>
        </w:tc>
        <w:tc>
          <w:tcPr>
            <w:tcW w:w="4626" w:type="dxa"/>
          </w:tcPr>
          <w:p w14:paraId="1EC03670" w14:textId="008F8265" w:rsidR="00CE406F" w:rsidRPr="00CE406F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lpxE</w:t>
            </w:r>
            <w:proofErr w:type="spellEnd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(HP0021) and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lpxF</w:t>
            </w:r>
            <w:proofErr w:type="spellEnd"/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gene (HP1580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)</w:t>
            </w: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and deletion of </w:t>
            </w:r>
            <w:proofErr w:type="spellStart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cag</w:t>
            </w: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>PAI</w:t>
            </w:r>
            <w:proofErr w:type="spellEnd"/>
          </w:p>
        </w:tc>
        <w:tc>
          <w:tcPr>
            <w:tcW w:w="1611" w:type="dxa"/>
          </w:tcPr>
          <w:p w14:paraId="4EF53AAE" w14:textId="07BDCDD2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E406F" w:rsidRPr="000136E0" w14:paraId="13763CDA" w14:textId="77777777" w:rsidTr="00D33018">
        <w:tc>
          <w:tcPr>
            <w:tcW w:w="2405" w:type="dxa"/>
          </w:tcPr>
          <w:p w14:paraId="19A24352" w14:textId="77777777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M</w:t>
            </w:r>
            <w:r w:rsidRPr="00C64466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SS1</w:t>
            </w:r>
          </w:p>
        </w:tc>
        <w:tc>
          <w:tcPr>
            <w:tcW w:w="4626" w:type="dxa"/>
          </w:tcPr>
          <w:p w14:paraId="00FD5ED5" w14:textId="77777777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, able to infect mice</w:t>
            </w:r>
          </w:p>
        </w:tc>
        <w:tc>
          <w:tcPr>
            <w:tcW w:w="1611" w:type="dxa"/>
          </w:tcPr>
          <w:p w14:paraId="132BD425" w14:textId="77777777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Bcm5vbGQ8L0F1dGhvcj48WWVhcj4yMDExPC9ZZWFyPjxS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Bcm5vbGQ8L0F1dGhvcj48WWVhcj4yMDExPC9ZZWFyPjxS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8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0136E0" w14:paraId="1509FFDB" w14:textId="77777777" w:rsidTr="00D33018">
        <w:tc>
          <w:tcPr>
            <w:tcW w:w="2405" w:type="dxa"/>
          </w:tcPr>
          <w:p w14:paraId="3A093905" w14:textId="77777777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C64466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X47</w:t>
            </w:r>
          </w:p>
        </w:tc>
        <w:tc>
          <w:tcPr>
            <w:tcW w:w="4626" w:type="dxa"/>
          </w:tcPr>
          <w:p w14:paraId="0EDD5165" w14:textId="77777777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, able to infect mice</w:t>
            </w:r>
          </w:p>
        </w:tc>
        <w:tc>
          <w:tcPr>
            <w:tcW w:w="1611" w:type="dxa"/>
          </w:tcPr>
          <w:p w14:paraId="5B883FF2" w14:textId="77777777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bGVhbnRob3VzPC9BdXRob3I+PFllYXI+MjAwMTwvWWVh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bGVhbnRob3VzPC9BdXRob3I+PFllYXI+MjAwMTwvWWVh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9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0136E0" w14:paraId="14E27AD7" w14:textId="77777777" w:rsidTr="00D33018">
        <w:tc>
          <w:tcPr>
            <w:tcW w:w="2405" w:type="dxa"/>
          </w:tcPr>
          <w:p w14:paraId="3BA93F56" w14:textId="77777777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X30a</w:t>
            </w:r>
          </w:p>
        </w:tc>
        <w:tc>
          <w:tcPr>
            <w:tcW w:w="4626" w:type="dxa"/>
          </w:tcPr>
          <w:p w14:paraId="66EFAAB8" w14:textId="35CDFC43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iCs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, type II strain</w:t>
            </w: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, </w:t>
            </w:r>
            <w:r w:rsidRPr="007D20B5">
              <w:rPr>
                <w:rFonts w:ascii="Arial" w:eastAsia="SimSun" w:hAnsi="Arial" w:cs="Arial"/>
                <w:sz w:val="22"/>
                <w:szCs w:val="22"/>
                <w:lang w:val="en-US"/>
              </w:rPr>
              <w:t>ATCC 51932</w:t>
            </w:r>
          </w:p>
        </w:tc>
        <w:tc>
          <w:tcPr>
            <w:tcW w:w="1611" w:type="dxa"/>
          </w:tcPr>
          <w:p w14:paraId="137544F1" w14:textId="44F0F12D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&lt;EndNote&gt;&lt;Cite&gt;&lt;Author&gt;Atherton&lt;/Author&gt;&lt;Year&gt;1995&lt;/Year&gt;&lt;RecNum&gt;1897&lt;/RecNum&gt;&lt;DisplayText&gt;[10]&lt;/DisplayText&gt;&lt;record&gt;&lt;rec-number&gt;1897&lt;/rec-number&gt;&lt;foreign-keys&gt;&lt;key app="EN" db-id="dra0ff02jerev3e0f9ov2vrwddrazeppsr9w" timestamp="1535016289"&gt;1897&lt;/key&gt;&lt;/foreign-keys&gt;&lt;ref-type name="Journal Article"&gt;17&lt;/ref-type&gt;&lt;contributors&gt;&lt;authors&gt;&lt;author&gt;Atherton, J.C.&lt;/author&gt;&lt;author&gt;Cao, P.&lt;/author&gt;&lt;author&gt;Peek, R.M.&lt;/author&gt;&lt;author&gt;Tummuru, M.K.R.&lt;/author&gt;&lt;author&gt;Blaser, M.J.&lt;/author&gt;&lt;author&gt;Cover, T.L.&lt;/author&gt;&lt;/authors&gt;&lt;/contributors&gt;&lt;titles&gt;&lt;title&gt;&lt;style face="normal" font="default" size="100%"&gt;Mosaicism in vacuolating cytotoxin alleles of &lt;/style&gt;&lt;style face="italic" font="default" size="100%"&gt;Helicobacter pylori&lt;/style&gt;&lt;/title&gt;&lt;secondary-title&gt;J. Biol. Chem&lt;/secondary-title&gt;&lt;/titles&gt;&lt;periodical&gt;&lt;full-title&gt;J. Biol. Chem&lt;/full-title&gt;&lt;/periodical&gt;&lt;pages&gt;17771-17777&lt;/pages&gt;&lt;volume&gt;270&lt;/volume&gt;&lt;reprint-edition&gt;In File&lt;/reprint-edition&gt;&lt;keywords&gt;&lt;keyword&gt;campi482&lt;/keyword&gt;&lt;keyword&gt;cytotoxin&lt;/keyword&gt;&lt;keyword&gt;H.pylori&lt;/keyword&gt;&lt;keyword&gt;Helicobacter&lt;/keyword&gt;&lt;keyword&gt;Helicobacter pylori&lt;/keyword&gt;&lt;keyword&gt;in&lt;/keyword&gt;&lt;keyword&gt;vacA&lt;/keyword&gt;&lt;keyword&gt;vacuolating cytotoxin&lt;/keyword&gt;&lt;/keywords&gt;&lt;dates&gt;&lt;year&gt;1995&lt;/year&gt;&lt;pub-dates&gt;&lt;date&gt;1995&lt;/date&gt;&lt;/pub-dates&gt;&lt;/dates&gt;&lt;label&gt;1966&lt;/label&gt;&lt;urls&gt;&lt;/urls&gt;&lt;/record&gt;&lt;/Cite&gt;&lt;/EndNote&gt;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10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0136E0" w14:paraId="17B6503B" w14:textId="77777777" w:rsidTr="00D33018">
        <w:tc>
          <w:tcPr>
            <w:tcW w:w="2405" w:type="dxa"/>
          </w:tcPr>
          <w:p w14:paraId="4F8F40CD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145</w:t>
            </w:r>
          </w:p>
        </w:tc>
        <w:tc>
          <w:tcPr>
            <w:tcW w:w="4626" w:type="dxa"/>
          </w:tcPr>
          <w:p w14:paraId="45B5E93D" w14:textId="72C26907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</w:t>
            </w:r>
            <w:r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, </w:t>
            </w:r>
            <w:r w:rsidRPr="007D20B5">
              <w:rPr>
                <w:rFonts w:ascii="Arial" w:eastAsia="SimSun" w:hAnsi="Arial" w:cs="Arial"/>
                <w:sz w:val="22"/>
                <w:szCs w:val="22"/>
                <w:lang w:val="en-US"/>
              </w:rPr>
              <w:t>ATCC 45526</w:t>
            </w:r>
          </w:p>
        </w:tc>
        <w:tc>
          <w:tcPr>
            <w:tcW w:w="1611" w:type="dxa"/>
          </w:tcPr>
          <w:p w14:paraId="6EC1B128" w14:textId="5E4A05E2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KaW1lbmV6LVNvdG88L0F1dGhvcj48WWVhcj4yMDA5PC9Z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KaW1lbmV6LVNvdG88L0F1dGhvcj48WWVhcj4yMDA5PC9Z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11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0136E0" w14:paraId="5B1F9186" w14:textId="77777777" w:rsidTr="00D33018">
        <w:tc>
          <w:tcPr>
            <w:tcW w:w="2405" w:type="dxa"/>
          </w:tcPr>
          <w:p w14:paraId="4830B549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217</w:t>
            </w:r>
          </w:p>
        </w:tc>
        <w:tc>
          <w:tcPr>
            <w:tcW w:w="4626" w:type="dxa"/>
          </w:tcPr>
          <w:p w14:paraId="0FA780CC" w14:textId="77777777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wt 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H. pylori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</w:t>
            </w:r>
          </w:p>
        </w:tc>
        <w:tc>
          <w:tcPr>
            <w:tcW w:w="1611" w:type="dxa"/>
          </w:tcPr>
          <w:p w14:paraId="2804CC55" w14:textId="5E262220" w:rsidR="00CE406F" w:rsidRPr="00C64466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KaW1lbmV6LVNvdG88L0F1dGhvcj48WWVhcj4yMDA5PC9Z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KaW1lbmV6LVNvdG88L0F1dGhvcj48WWVhcj4yMDA5PC9Z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11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FF48B8" w14:paraId="40C88E74" w14:textId="77777777" w:rsidTr="00D33018">
        <w:tc>
          <w:tcPr>
            <w:tcW w:w="2405" w:type="dxa"/>
          </w:tcPr>
          <w:p w14:paraId="651EA7CE" w14:textId="15175639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FF48B8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FF48B8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cathar</w:t>
            </w:r>
            <w:r w:rsidR="006308AD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r</w:t>
            </w:r>
            <w:r w:rsidRPr="00FF48B8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alis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 25238</w:t>
            </w:r>
          </w:p>
        </w:tc>
        <w:tc>
          <w:tcPr>
            <w:tcW w:w="4626" w:type="dxa"/>
          </w:tcPr>
          <w:p w14:paraId="641879C7" w14:textId="0D19009B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Moraxella </w:t>
            </w:r>
            <w:proofErr w:type="spellStart"/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cathar</w:t>
            </w:r>
            <w:r w:rsidR="006308AD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r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alis</w:t>
            </w:r>
            <w:proofErr w:type="spellEnd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wt</w:t>
            </w:r>
            <w:proofErr w:type="spellEnd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</w:t>
            </w:r>
          </w:p>
        </w:tc>
        <w:tc>
          <w:tcPr>
            <w:tcW w:w="1611" w:type="dxa"/>
          </w:tcPr>
          <w:p w14:paraId="1A04AF5F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w7ZuaWdlcjwvQXV0aG9yPjxZZWFyPjIwMTY8L1llYXI+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w7ZuaWdlcjwvQXV0aG9yPjxZZWFyPjIwMTY8L1llYXI+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3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FF48B8" w14:paraId="3CFBC1B5" w14:textId="77777777" w:rsidTr="00D33018">
        <w:tc>
          <w:tcPr>
            <w:tcW w:w="2405" w:type="dxa"/>
          </w:tcPr>
          <w:p w14:paraId="690DC1CB" w14:textId="494D1F69" w:rsidR="00CE406F" w:rsidRPr="00FF48B8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FF48B8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FF48B8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cathar</w:t>
            </w:r>
            <w:r w:rsidR="006308AD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r</w:t>
            </w:r>
            <w:r w:rsidRPr="00FF48B8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alis</w:t>
            </w:r>
            <w:proofErr w:type="spellEnd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 43617</w:t>
            </w:r>
          </w:p>
        </w:tc>
        <w:tc>
          <w:tcPr>
            <w:tcW w:w="4626" w:type="dxa"/>
          </w:tcPr>
          <w:p w14:paraId="4FD077CA" w14:textId="0AD554CC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Moraxella </w:t>
            </w:r>
            <w:proofErr w:type="spellStart"/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cathar</w:t>
            </w:r>
            <w:r w:rsidR="006308AD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r</w:t>
            </w: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alis</w:t>
            </w:r>
            <w:proofErr w:type="spellEnd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wt</w:t>
            </w:r>
            <w:proofErr w:type="spellEnd"/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</w:t>
            </w:r>
          </w:p>
        </w:tc>
        <w:tc>
          <w:tcPr>
            <w:tcW w:w="1611" w:type="dxa"/>
          </w:tcPr>
          <w:p w14:paraId="0B906191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w7ZuaWdlcjwvQXV0aG9yPjxZZWFyPjIwMTY8L1llYXI+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begin">
                <w:fldData xml:space="preserve">PEVuZE5vdGU+PENpdGU+PEF1dGhvcj5Lw7ZuaWdlcjwvQXV0aG9yPjxZZWFyPjIwMTY8L1llYXI+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</w:fldData>
              </w:fldCha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eastAsia="SimSun" w:hAnsi="Arial" w:cs="Arial"/>
                <w:noProof/>
                <w:color w:val="000000"/>
                <w:sz w:val="22"/>
                <w:szCs w:val="22"/>
                <w:lang w:val="en-US"/>
              </w:rPr>
              <w:t>[3]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fldChar w:fldCharType="end"/>
            </w:r>
          </w:p>
        </w:tc>
      </w:tr>
      <w:tr w:rsidR="00CE406F" w:rsidRPr="00FF48B8" w14:paraId="1724F49C" w14:textId="77777777" w:rsidTr="00D33018">
        <w:tc>
          <w:tcPr>
            <w:tcW w:w="2405" w:type="dxa"/>
          </w:tcPr>
          <w:p w14:paraId="214301EA" w14:textId="77777777" w:rsidR="00CE406F" w:rsidRPr="00FF48B8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N. gonorrhoeae</w:t>
            </w:r>
          </w:p>
        </w:tc>
        <w:tc>
          <w:tcPr>
            <w:tcW w:w="4626" w:type="dxa"/>
          </w:tcPr>
          <w:p w14:paraId="22AD3A96" w14:textId="77777777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Neisseria gonorrhoeae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strains N302, 309, 3056, all MS11 strains </w:t>
            </w:r>
          </w:p>
        </w:tc>
        <w:tc>
          <w:tcPr>
            <w:tcW w:w="1611" w:type="dxa"/>
          </w:tcPr>
          <w:p w14:paraId="6AAD5864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.F. Meyer</w:t>
            </w:r>
          </w:p>
        </w:tc>
      </w:tr>
      <w:tr w:rsidR="00CE406F" w:rsidRPr="00FF48B8" w14:paraId="7F8940D6" w14:textId="77777777" w:rsidTr="00D33018">
        <w:tc>
          <w:tcPr>
            <w:tcW w:w="2405" w:type="dxa"/>
          </w:tcPr>
          <w:p w14:paraId="7FC8B6F2" w14:textId="77777777" w:rsidR="00CE406F" w:rsidRPr="00FF48B8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 xml:space="preserve">S. aureus </w:t>
            </w:r>
          </w:p>
        </w:tc>
        <w:tc>
          <w:tcPr>
            <w:tcW w:w="4626" w:type="dxa"/>
          </w:tcPr>
          <w:p w14:paraId="521F5D8C" w14:textId="0624FD43" w:rsidR="00CE406F" w:rsidRPr="00DD00A2" w:rsidRDefault="00CE406F" w:rsidP="00CE406F">
            <w:pPr>
              <w:jc w:val="both"/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Staphylococcus aureus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>, patient isolate</w:t>
            </w:r>
          </w:p>
        </w:tc>
        <w:tc>
          <w:tcPr>
            <w:tcW w:w="1611" w:type="dxa"/>
          </w:tcPr>
          <w:p w14:paraId="1854929D" w14:textId="339B90E9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A6335F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ATCC 29213</w:t>
            </w:r>
          </w:p>
        </w:tc>
      </w:tr>
      <w:tr w:rsidR="00CE406F" w:rsidRPr="00FF48B8" w14:paraId="3D532375" w14:textId="77777777" w:rsidTr="00D33018">
        <w:tc>
          <w:tcPr>
            <w:tcW w:w="2405" w:type="dxa"/>
          </w:tcPr>
          <w:p w14:paraId="4F894D99" w14:textId="77777777" w:rsidR="00CE406F" w:rsidRPr="00FF48B8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S. pneumoniae</w:t>
            </w:r>
          </w:p>
        </w:tc>
        <w:tc>
          <w:tcPr>
            <w:tcW w:w="4626" w:type="dxa"/>
          </w:tcPr>
          <w:p w14:paraId="6172CA29" w14:textId="77777777" w:rsidR="00CE406F" w:rsidRPr="00DD00A2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Streptococcus pneumonia</w:t>
            </w:r>
            <w:r w:rsidRPr="00DD00A2">
              <w:rPr>
                <w:rFonts w:ascii="Arial" w:eastAsia="SimSun" w:hAnsi="Arial" w:cs="Arial"/>
                <w:sz w:val="22"/>
                <w:szCs w:val="22"/>
                <w:lang w:val="en-US"/>
              </w:rPr>
              <w:t xml:space="preserve"> patient isolate</w:t>
            </w:r>
          </w:p>
        </w:tc>
        <w:tc>
          <w:tcPr>
            <w:tcW w:w="1611" w:type="dxa"/>
          </w:tcPr>
          <w:p w14:paraId="0BC27019" w14:textId="097E5CF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A6335F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ATCC 49619</w:t>
            </w:r>
          </w:p>
        </w:tc>
      </w:tr>
      <w:tr w:rsidR="00CE406F" w:rsidRPr="00FF48B8" w14:paraId="7CF5F0B2" w14:textId="77777777" w:rsidTr="00D33018">
        <w:tc>
          <w:tcPr>
            <w:tcW w:w="2405" w:type="dxa"/>
          </w:tcPr>
          <w:p w14:paraId="1480AFD8" w14:textId="23B7C66A" w:rsidR="00CE406F" w:rsidRPr="006661B0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CE406F"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B. subtilis</w:t>
            </w:r>
          </w:p>
        </w:tc>
        <w:tc>
          <w:tcPr>
            <w:tcW w:w="4626" w:type="dxa"/>
          </w:tcPr>
          <w:p w14:paraId="27E6B009" w14:textId="77777777" w:rsidR="00CE406F" w:rsidRPr="006661B0" w:rsidRDefault="00CE406F" w:rsidP="00CE406F">
            <w:pPr>
              <w:rPr>
                <w:rFonts w:ascii="Arial" w:eastAsia="SimSu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11" w:type="dxa"/>
          </w:tcPr>
          <w:p w14:paraId="57FC1672" w14:textId="47D4E4B5" w:rsidR="00CE406F" w:rsidRPr="00A6335F" w:rsidRDefault="00DE71B1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E406F" w:rsidRPr="00FF48B8" w14:paraId="005E9408" w14:textId="77777777" w:rsidTr="00D33018">
        <w:tc>
          <w:tcPr>
            <w:tcW w:w="2405" w:type="dxa"/>
          </w:tcPr>
          <w:p w14:paraId="27870337" w14:textId="2D09B914" w:rsidR="00CE406F" w:rsidRPr="006661B0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E. coli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 DH5α</w:t>
            </w:r>
          </w:p>
        </w:tc>
        <w:tc>
          <w:tcPr>
            <w:tcW w:w="4626" w:type="dxa"/>
          </w:tcPr>
          <w:p w14:paraId="01931499" w14:textId="77777777" w:rsidR="00CE406F" w:rsidRPr="008D3474" w:rsidRDefault="00CE406F" w:rsidP="00CE406F">
            <w:pPr>
              <w:rPr>
                <w:rFonts w:ascii="Arial" w:eastAsia="SimSun" w:hAnsi="Arial" w:cs="Arial"/>
                <w:sz w:val="22"/>
                <w:szCs w:val="22"/>
              </w:rPr>
            </w:pPr>
          </w:p>
        </w:tc>
        <w:tc>
          <w:tcPr>
            <w:tcW w:w="1611" w:type="dxa"/>
          </w:tcPr>
          <w:p w14:paraId="0289ED3B" w14:textId="1EA2C066" w:rsidR="00CE406F" w:rsidRDefault="00DE71B1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lab strain</w:t>
            </w:r>
          </w:p>
        </w:tc>
      </w:tr>
      <w:tr w:rsidR="00CE406F" w:rsidRPr="00FF48B8" w14:paraId="750526DE" w14:textId="77777777" w:rsidTr="00D33018">
        <w:tc>
          <w:tcPr>
            <w:tcW w:w="2405" w:type="dxa"/>
          </w:tcPr>
          <w:p w14:paraId="39841812" w14:textId="77777777" w:rsidR="00CE406F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 xml:space="preserve">E. coli </w:t>
            </w:r>
            <w:r w:rsidRPr="006661B0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EPEC </w:t>
            </w:r>
          </w:p>
        </w:tc>
        <w:tc>
          <w:tcPr>
            <w:tcW w:w="4626" w:type="dxa"/>
          </w:tcPr>
          <w:p w14:paraId="2B7405E6" w14:textId="77777777" w:rsidR="00CE406F" w:rsidRPr="008D3474" w:rsidRDefault="00CE406F" w:rsidP="00CE406F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8D3474">
              <w:rPr>
                <w:rFonts w:ascii="Arial" w:eastAsia="SimSun" w:hAnsi="Arial" w:cs="Arial"/>
                <w:sz w:val="22"/>
                <w:szCs w:val="22"/>
              </w:rPr>
              <w:t xml:space="preserve">Enteropathogenic </w:t>
            </w:r>
            <w:r w:rsidRPr="008D3474">
              <w:rPr>
                <w:rFonts w:ascii="Arial" w:eastAsia="SimSun" w:hAnsi="Arial" w:cs="Arial"/>
                <w:i/>
                <w:sz w:val="22"/>
                <w:szCs w:val="22"/>
              </w:rPr>
              <w:t>E. coli</w:t>
            </w:r>
            <w:r w:rsidRPr="008D3474">
              <w:rPr>
                <w:rFonts w:ascii="Arial" w:eastAsia="SimSun" w:hAnsi="Arial" w:cs="Arial"/>
                <w:sz w:val="22"/>
                <w:szCs w:val="22"/>
              </w:rPr>
              <w:t xml:space="preserve"> isolate, </w:t>
            </w:r>
          </w:p>
          <w:p w14:paraId="1B9C38D7" w14:textId="48CBBE18" w:rsidR="00CE406F" w:rsidRPr="00A6335F" w:rsidRDefault="00CE406F" w:rsidP="00CE406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 von Pettenkofer-Institute, LMU Munich </w:t>
            </w:r>
          </w:p>
        </w:tc>
        <w:tc>
          <w:tcPr>
            <w:tcW w:w="1611" w:type="dxa"/>
          </w:tcPr>
          <w:p w14:paraId="533D62D3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E406F" w:rsidRPr="00FF48B8" w14:paraId="7A1AC1B6" w14:textId="77777777" w:rsidTr="00D33018">
        <w:tc>
          <w:tcPr>
            <w:tcW w:w="2405" w:type="dxa"/>
          </w:tcPr>
          <w:p w14:paraId="61B11A44" w14:textId="77777777" w:rsidR="00CE406F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 xml:space="preserve">E. coli </w:t>
            </w:r>
            <w:r w:rsidRPr="006661B0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UPEC</w:t>
            </w: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626" w:type="dxa"/>
          </w:tcPr>
          <w:p w14:paraId="24A71873" w14:textId="77777777" w:rsidR="00CE406F" w:rsidRPr="008D3474" w:rsidRDefault="00CE406F" w:rsidP="00CE406F">
            <w:pPr>
              <w:rPr>
                <w:rFonts w:ascii="Arial" w:eastAsia="SimSun" w:hAnsi="Arial" w:cs="Arial"/>
                <w:sz w:val="22"/>
                <w:szCs w:val="22"/>
              </w:rPr>
            </w:pPr>
            <w:r w:rsidRPr="008D3474">
              <w:rPr>
                <w:rFonts w:ascii="Arial" w:eastAsia="SimSun" w:hAnsi="Arial" w:cs="Arial"/>
                <w:sz w:val="22"/>
                <w:szCs w:val="22"/>
              </w:rPr>
              <w:t xml:space="preserve">Uropathogenic </w:t>
            </w:r>
            <w:r w:rsidRPr="008D3474">
              <w:rPr>
                <w:rFonts w:ascii="Arial" w:eastAsia="SimSun" w:hAnsi="Arial" w:cs="Arial"/>
                <w:i/>
                <w:sz w:val="22"/>
                <w:szCs w:val="22"/>
              </w:rPr>
              <w:t>E. coli</w:t>
            </w:r>
            <w:r w:rsidRPr="008D3474">
              <w:rPr>
                <w:rFonts w:ascii="Arial" w:eastAsia="SimSun" w:hAnsi="Arial" w:cs="Arial"/>
                <w:sz w:val="22"/>
                <w:szCs w:val="22"/>
              </w:rPr>
              <w:t xml:space="preserve"> isolate,</w:t>
            </w:r>
          </w:p>
          <w:p w14:paraId="62499A36" w14:textId="57E3A3C2" w:rsidR="00CE406F" w:rsidRPr="00A6335F" w:rsidRDefault="00CE406F" w:rsidP="00CE406F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 von Pettenkofer-Institute, LMU Munich </w:t>
            </w:r>
          </w:p>
        </w:tc>
        <w:tc>
          <w:tcPr>
            <w:tcW w:w="1611" w:type="dxa"/>
          </w:tcPr>
          <w:p w14:paraId="3CADFEF5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this study</w:t>
            </w:r>
          </w:p>
        </w:tc>
      </w:tr>
      <w:tr w:rsidR="00CE406F" w:rsidRPr="00FF48B8" w14:paraId="56843EDB" w14:textId="77777777" w:rsidTr="00D33018">
        <w:tc>
          <w:tcPr>
            <w:tcW w:w="2405" w:type="dxa"/>
          </w:tcPr>
          <w:p w14:paraId="6F86529C" w14:textId="77777777" w:rsidR="00CE406F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L. acidophilus</w:t>
            </w:r>
          </w:p>
        </w:tc>
        <w:tc>
          <w:tcPr>
            <w:tcW w:w="4626" w:type="dxa"/>
          </w:tcPr>
          <w:p w14:paraId="0F1C0F4E" w14:textId="46E5BC8B" w:rsidR="00CE406F" w:rsidRPr="00DD00A2" w:rsidRDefault="00CE406F" w:rsidP="00CE406F">
            <w:pP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Lactobacillus acidophilus </w:t>
            </w:r>
            <w:r w:rsidRPr="00A6335F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NCC-12</w:t>
            </w:r>
          </w:p>
        </w:tc>
        <w:tc>
          <w:tcPr>
            <w:tcW w:w="1611" w:type="dxa"/>
          </w:tcPr>
          <w:p w14:paraId="4283D4B7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Nestlé, Lausanne</w:t>
            </w:r>
          </w:p>
        </w:tc>
      </w:tr>
      <w:tr w:rsidR="00CE406F" w:rsidRPr="00FF48B8" w14:paraId="295B4230" w14:textId="77777777" w:rsidTr="00D33018">
        <w:tc>
          <w:tcPr>
            <w:tcW w:w="2405" w:type="dxa"/>
          </w:tcPr>
          <w:p w14:paraId="2A6C3140" w14:textId="77777777" w:rsidR="00CE406F" w:rsidRDefault="00CE406F" w:rsidP="00CE406F">
            <w:pP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 xml:space="preserve">L. </w:t>
            </w:r>
            <w:proofErr w:type="spellStart"/>
            <w:r>
              <w:rPr>
                <w:rFonts w:ascii="Arial" w:eastAsia="SimSun" w:hAnsi="Arial" w:cs="Arial"/>
                <w:i/>
                <w:color w:val="000000"/>
                <w:sz w:val="22"/>
                <w:szCs w:val="22"/>
                <w:lang w:val="en-US"/>
              </w:rPr>
              <w:t>johnsonii</w:t>
            </w:r>
            <w:proofErr w:type="spellEnd"/>
          </w:p>
        </w:tc>
        <w:tc>
          <w:tcPr>
            <w:tcW w:w="4626" w:type="dxa"/>
          </w:tcPr>
          <w:p w14:paraId="13AA27FD" w14:textId="2164713D" w:rsidR="00CE406F" w:rsidRPr="00DD00A2" w:rsidRDefault="00CE406F" w:rsidP="00CE406F">
            <w:pP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</w:pPr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Lactobacillus </w:t>
            </w:r>
            <w:proofErr w:type="spellStart"/>
            <w:r w:rsidRPr="00DD00A2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johnsonii</w:t>
            </w:r>
            <w:proofErr w:type="spellEnd"/>
            <w:r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 xml:space="preserve">, </w:t>
            </w:r>
            <w:r w:rsidRPr="00A6335F">
              <w:rPr>
                <w:rFonts w:ascii="Arial" w:eastAsia="SimSun" w:hAnsi="Arial" w:cs="Arial"/>
                <w:i/>
                <w:sz w:val="22"/>
                <w:szCs w:val="22"/>
                <w:lang w:val="en-US"/>
              </w:rPr>
              <w:t>NCC-1680</w:t>
            </w:r>
          </w:p>
        </w:tc>
        <w:tc>
          <w:tcPr>
            <w:tcW w:w="1611" w:type="dxa"/>
          </w:tcPr>
          <w:p w14:paraId="01CCD02F" w14:textId="77777777" w:rsidR="00CE406F" w:rsidRDefault="00CE406F" w:rsidP="00CE406F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Nestlé, Lausanne</w:t>
            </w:r>
          </w:p>
        </w:tc>
      </w:tr>
    </w:tbl>
    <w:p w14:paraId="2D06FE3D" w14:textId="77777777" w:rsidR="00635FD1" w:rsidRPr="00FF48B8" w:rsidRDefault="00635FD1" w:rsidP="00635FD1">
      <w:pPr>
        <w:rPr>
          <w:lang w:val="en-US"/>
        </w:rPr>
      </w:pPr>
    </w:p>
    <w:p w14:paraId="005429A1" w14:textId="63549921" w:rsidR="00635FD1" w:rsidRDefault="00635FD1" w:rsidP="00635FD1">
      <w:pPr>
        <w:rPr>
          <w:lang w:val="en-US"/>
        </w:rPr>
      </w:pPr>
    </w:p>
    <w:p w14:paraId="3F83779B" w14:textId="77777777" w:rsidR="008062D4" w:rsidRPr="00FF48B8" w:rsidRDefault="008062D4" w:rsidP="00635FD1">
      <w:pPr>
        <w:rPr>
          <w:lang w:val="en-US"/>
        </w:rPr>
      </w:pPr>
    </w:p>
    <w:p w14:paraId="37CDB332" w14:textId="77777777" w:rsidR="00635FD1" w:rsidRPr="00BB5901" w:rsidRDefault="00635FD1" w:rsidP="00635FD1">
      <w:pPr>
        <w:pStyle w:val="EndNoteBibliographyTitle"/>
        <w:spacing w:line="360" w:lineRule="auto"/>
        <w:jc w:val="left"/>
        <w:rPr>
          <w:rFonts w:ascii="Arial" w:hAnsi="Arial" w:cs="Arial"/>
          <w:b/>
          <w:sz w:val="22"/>
          <w:szCs w:val="22"/>
          <w:lang w:val="en-US"/>
        </w:rPr>
      </w:pPr>
      <w:r w:rsidRPr="00BB5901">
        <w:rPr>
          <w:rFonts w:ascii="Arial" w:hAnsi="Arial" w:cs="Arial"/>
          <w:b/>
          <w:sz w:val="22"/>
          <w:szCs w:val="22"/>
          <w:lang w:val="en-US"/>
        </w:rPr>
        <w:lastRenderedPageBreak/>
        <w:t>References</w:t>
      </w:r>
    </w:p>
    <w:p w14:paraId="71662487" w14:textId="73F9A926" w:rsidR="00DD00A2" w:rsidRPr="008D3474" w:rsidRDefault="00D33018" w:rsidP="00DD00A2">
      <w:pPr>
        <w:pStyle w:val="EndNoteBibliographyTitle"/>
        <w:rPr>
          <w:rFonts w:ascii="Arial" w:hAnsi="Arial" w:cs="Arial"/>
          <w:sz w:val="22"/>
          <w:szCs w:val="22"/>
        </w:rPr>
      </w:pPr>
      <w:r w:rsidRPr="008D3474">
        <w:rPr>
          <w:rFonts w:ascii="Arial" w:hAnsi="Arial" w:cs="Arial"/>
          <w:sz w:val="22"/>
          <w:szCs w:val="22"/>
        </w:rPr>
        <w:fldChar w:fldCharType="begin"/>
      </w:r>
      <w:r w:rsidRPr="008D3474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 w:rsidRPr="008D3474">
        <w:rPr>
          <w:rFonts w:ascii="Arial" w:hAnsi="Arial" w:cs="Arial"/>
          <w:sz w:val="22"/>
          <w:szCs w:val="22"/>
        </w:rPr>
        <w:fldChar w:fldCharType="separate"/>
      </w:r>
    </w:p>
    <w:p w14:paraId="64BC0557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1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Schmitt W, Haas R. Genetic analysis of the </w:t>
      </w:r>
      <w:r w:rsidRPr="008D3474">
        <w:rPr>
          <w:rFonts w:ascii="Arial" w:hAnsi="Arial" w:cs="Arial"/>
          <w:i/>
          <w:sz w:val="22"/>
          <w:szCs w:val="22"/>
          <w:lang w:val="en-US"/>
        </w:rPr>
        <w:t>Helicobacter pylori</w:t>
      </w:r>
      <w:r w:rsidRPr="008D3474">
        <w:rPr>
          <w:rFonts w:ascii="Arial" w:hAnsi="Arial" w:cs="Arial"/>
          <w:sz w:val="22"/>
          <w:szCs w:val="22"/>
          <w:lang w:val="en-US"/>
        </w:rPr>
        <w:t xml:space="preserve"> vacuolating cytotoxin: structural similarities with the IgA protease type of exported protein. Mol Microbiol. 1994;12:307-19.</w:t>
      </w:r>
    </w:p>
    <w:p w14:paraId="711E3123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2.</w:t>
      </w:r>
      <w:r w:rsidRPr="008D3474">
        <w:rPr>
          <w:rFonts w:ascii="Arial" w:hAnsi="Arial" w:cs="Arial"/>
          <w:sz w:val="22"/>
          <w:szCs w:val="22"/>
          <w:lang w:val="en-US"/>
        </w:rPr>
        <w:tab/>
        <w:t>Lettl C, Haas R, Fischer W. Kinetics of CagA type IV secretion by Helicobacter pylori and the requirement for substrate unfolding. Mol Microbiol. 2021. Epub 2021/06/15. doi: 10.1111/mmi.14772. PubMed PMID: 34121254.</w:t>
      </w:r>
    </w:p>
    <w:p w14:paraId="68DB03D6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3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Königer V, Holsten L, Harrison U, Busch B, Loell E, Zhao Q, et al. </w:t>
      </w:r>
      <w:r w:rsidRPr="008D3474">
        <w:rPr>
          <w:rFonts w:ascii="Arial" w:hAnsi="Arial" w:cs="Arial"/>
          <w:i/>
          <w:sz w:val="22"/>
          <w:szCs w:val="22"/>
          <w:lang w:val="en-US"/>
        </w:rPr>
        <w:t xml:space="preserve">Helicobacter pylori </w:t>
      </w:r>
      <w:r w:rsidRPr="008D3474">
        <w:rPr>
          <w:rFonts w:ascii="Arial" w:hAnsi="Arial" w:cs="Arial"/>
          <w:sz w:val="22"/>
          <w:szCs w:val="22"/>
          <w:lang w:val="en-US"/>
        </w:rPr>
        <w:t>exploits human CEACAMs via HopQ for adherence and translocation of CagA. Nat Microbiol. 2016;2:16188-99. doi: nmicrobiol2016188 [pii];10.1038/nmicrobiol.2016.188 [doi].</w:t>
      </w:r>
    </w:p>
    <w:p w14:paraId="0A8886D1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4.</w:t>
      </w:r>
      <w:r w:rsidRPr="008D3474">
        <w:rPr>
          <w:rFonts w:ascii="Arial" w:hAnsi="Arial" w:cs="Arial"/>
          <w:sz w:val="22"/>
          <w:szCs w:val="22"/>
          <w:lang w:val="en-US"/>
        </w:rPr>
        <w:tab/>
        <w:t>Li H, Yang T, Liao T, Debowski AW, Nilsson HO, Fulurija A, et al. The redefinition of</w:t>
      </w:r>
      <w:r w:rsidRPr="008D3474">
        <w:rPr>
          <w:rFonts w:ascii="Arial" w:hAnsi="Arial" w:cs="Arial"/>
          <w:i/>
          <w:sz w:val="22"/>
          <w:szCs w:val="22"/>
          <w:lang w:val="en-US"/>
        </w:rPr>
        <w:t xml:space="preserve"> Helicobacter pylori </w:t>
      </w:r>
      <w:r w:rsidRPr="008D3474">
        <w:rPr>
          <w:rFonts w:ascii="Arial" w:hAnsi="Arial" w:cs="Arial"/>
          <w:sz w:val="22"/>
          <w:szCs w:val="22"/>
          <w:lang w:val="en-US"/>
        </w:rPr>
        <w:t>lipopolysaccharide O-antigen and core-oligosaccharide domains. PLoS Pathog. 2017;13(3):e1006280. doi: 10.1371/journal.ppat.1006280 [doi];PPATHOGENS-D-17-00156 [pii].</w:t>
      </w:r>
    </w:p>
    <w:p w14:paraId="0F562248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5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Schindele F, Weiss E, Haas R, Fischer W. Quantitative analysis of CagA type IV secretion by </w:t>
      </w:r>
      <w:r w:rsidRPr="008D3474">
        <w:rPr>
          <w:rFonts w:ascii="Arial" w:hAnsi="Arial" w:cs="Arial"/>
          <w:i/>
          <w:sz w:val="22"/>
          <w:szCs w:val="22"/>
          <w:lang w:val="en-US"/>
        </w:rPr>
        <w:t xml:space="preserve">Helicobacter pylori </w:t>
      </w:r>
      <w:r w:rsidRPr="008D3474">
        <w:rPr>
          <w:rFonts w:ascii="Arial" w:hAnsi="Arial" w:cs="Arial"/>
          <w:sz w:val="22"/>
          <w:szCs w:val="22"/>
          <w:lang w:val="en-US"/>
        </w:rPr>
        <w:t>reveals substrate recognition and translocation requirements. Mol Microbiol. 2016;100(1):188-203. doi: 10.1111/mmi.13309 [doi].</w:t>
      </w:r>
    </w:p>
    <w:p w14:paraId="6244C0C1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6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Tomb J-F, White O, Kerlavage AR, Clayton RA, Sutton GG, Fleischmann RD, et al. The complete genome sequence of the gastric pathogen </w:t>
      </w:r>
      <w:r w:rsidRPr="008D3474">
        <w:rPr>
          <w:rFonts w:ascii="Arial" w:hAnsi="Arial" w:cs="Arial"/>
          <w:i/>
          <w:sz w:val="22"/>
          <w:szCs w:val="22"/>
          <w:lang w:val="en-US"/>
        </w:rPr>
        <w:t>Helicobacter pylori</w:t>
      </w:r>
      <w:r w:rsidRPr="008D3474">
        <w:rPr>
          <w:rFonts w:ascii="Arial" w:hAnsi="Arial" w:cs="Arial"/>
          <w:sz w:val="22"/>
          <w:szCs w:val="22"/>
          <w:lang w:val="en-US"/>
        </w:rPr>
        <w:t>. Nature. 1997;388:539-47.</w:t>
      </w:r>
    </w:p>
    <w:p w14:paraId="2D091C31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7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Baltrus DA, Amieva MR, Covacci A, Lowe TM, Merrell DS, Ottemann KM, et al. The complete genome sequence of </w:t>
      </w:r>
      <w:r w:rsidRPr="008D3474">
        <w:rPr>
          <w:rFonts w:ascii="Arial" w:hAnsi="Arial" w:cs="Arial"/>
          <w:i/>
          <w:sz w:val="22"/>
          <w:szCs w:val="22"/>
          <w:lang w:val="en-US"/>
        </w:rPr>
        <w:t>Helicobacter pylori</w:t>
      </w:r>
      <w:r w:rsidRPr="008D3474">
        <w:rPr>
          <w:rFonts w:ascii="Arial" w:hAnsi="Arial" w:cs="Arial"/>
          <w:sz w:val="22"/>
          <w:szCs w:val="22"/>
          <w:lang w:val="en-US"/>
        </w:rPr>
        <w:t xml:space="preserve"> strain G27. J Bacteriol. 2009;191(1):447-8. doi: JB.01416-08 [pii];10.1128/JB.01416-08 [doi].</w:t>
      </w:r>
    </w:p>
    <w:p w14:paraId="38C75799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8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Arnold IC, Lee JY, Amieva MR, Roers A, Flavell RA, Sparwasser T, et al. Tolerance rather than immunity protects from </w:t>
      </w:r>
      <w:r w:rsidRPr="008D3474">
        <w:rPr>
          <w:rFonts w:ascii="Arial" w:hAnsi="Arial" w:cs="Arial"/>
          <w:i/>
          <w:sz w:val="22"/>
          <w:szCs w:val="22"/>
          <w:lang w:val="en-US"/>
        </w:rPr>
        <w:t>Helicobacter pylori</w:t>
      </w:r>
      <w:r w:rsidRPr="008D3474">
        <w:rPr>
          <w:rFonts w:ascii="Arial" w:hAnsi="Arial" w:cs="Arial"/>
          <w:sz w:val="22"/>
          <w:szCs w:val="22"/>
          <w:lang w:val="en-US"/>
        </w:rPr>
        <w:t>-induced gastric preneoplasia. Gastroenterology. 2011;140(1):199-209. doi: S0016-5085(10)00956-X [pii];10.1053/j.gastro.2010.06.047 [doi].</w:t>
      </w:r>
    </w:p>
    <w:p w14:paraId="6699BF74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9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Kleanthous H, Tibbitts TJ, Gray HL, Myers GA, Lee CK, Ermak TH, et al. Sterilizing immunity against experimental </w:t>
      </w:r>
      <w:r w:rsidRPr="008D3474">
        <w:rPr>
          <w:rFonts w:ascii="Arial" w:hAnsi="Arial" w:cs="Arial"/>
          <w:i/>
          <w:sz w:val="22"/>
          <w:szCs w:val="22"/>
          <w:lang w:val="en-US"/>
        </w:rPr>
        <w:t xml:space="preserve">Helicobacter pylori </w:t>
      </w:r>
      <w:r w:rsidRPr="008D3474">
        <w:rPr>
          <w:rFonts w:ascii="Arial" w:hAnsi="Arial" w:cs="Arial"/>
          <w:sz w:val="22"/>
          <w:szCs w:val="22"/>
          <w:lang w:val="en-US"/>
        </w:rPr>
        <w:t>infection is challenge-strain dependent. Vaccine. 2001;19(32):4883-95.</w:t>
      </w:r>
    </w:p>
    <w:p w14:paraId="079227DB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  <w:lang w:val="en-US"/>
        </w:rPr>
      </w:pPr>
      <w:r w:rsidRPr="008D3474">
        <w:rPr>
          <w:rFonts w:ascii="Arial" w:hAnsi="Arial" w:cs="Arial"/>
          <w:sz w:val="22"/>
          <w:szCs w:val="22"/>
          <w:lang w:val="en-US"/>
        </w:rPr>
        <w:t>10.</w:t>
      </w:r>
      <w:r w:rsidRPr="008D3474">
        <w:rPr>
          <w:rFonts w:ascii="Arial" w:hAnsi="Arial" w:cs="Arial"/>
          <w:sz w:val="22"/>
          <w:szCs w:val="22"/>
          <w:lang w:val="en-US"/>
        </w:rPr>
        <w:tab/>
        <w:t xml:space="preserve">Atherton JC, Cao P, Peek RM, Tummuru MKR, Blaser MJ, Cover TL. Mosaicism in vacuolating cytotoxin alleles of </w:t>
      </w:r>
      <w:r w:rsidRPr="008D3474">
        <w:rPr>
          <w:rFonts w:ascii="Arial" w:hAnsi="Arial" w:cs="Arial"/>
          <w:i/>
          <w:sz w:val="22"/>
          <w:szCs w:val="22"/>
          <w:lang w:val="en-US"/>
        </w:rPr>
        <w:t>Helicobacter pylori</w:t>
      </w:r>
      <w:r w:rsidRPr="008D3474">
        <w:rPr>
          <w:rFonts w:ascii="Arial" w:hAnsi="Arial" w:cs="Arial"/>
          <w:sz w:val="22"/>
          <w:szCs w:val="22"/>
          <w:lang w:val="en-US"/>
        </w:rPr>
        <w:t>. J Biol Chem. 1995;270:17771-7.</w:t>
      </w:r>
    </w:p>
    <w:p w14:paraId="2C43DB07" w14:textId="77777777" w:rsidR="00DD00A2" w:rsidRPr="008D3474" w:rsidRDefault="00DD00A2" w:rsidP="00DD00A2">
      <w:pPr>
        <w:pStyle w:val="EndNoteBibliography"/>
        <w:rPr>
          <w:rFonts w:ascii="Arial" w:hAnsi="Arial" w:cs="Arial"/>
          <w:sz w:val="22"/>
          <w:szCs w:val="22"/>
        </w:rPr>
      </w:pPr>
      <w:r w:rsidRPr="008D3474">
        <w:rPr>
          <w:rFonts w:ascii="Arial" w:hAnsi="Arial" w:cs="Arial"/>
          <w:sz w:val="22"/>
          <w:szCs w:val="22"/>
        </w:rPr>
        <w:t>11.</w:t>
      </w:r>
      <w:r w:rsidRPr="008D3474">
        <w:rPr>
          <w:rFonts w:ascii="Arial" w:hAnsi="Arial" w:cs="Arial"/>
          <w:sz w:val="22"/>
          <w:szCs w:val="22"/>
        </w:rPr>
        <w:tab/>
        <w:t xml:space="preserve">Jimenez-Soto LF, Kutter S, Sewald X, Ertl C, Weiss E, Kapp U, et al. </w:t>
      </w:r>
      <w:r w:rsidRPr="008D3474">
        <w:rPr>
          <w:rFonts w:ascii="Arial" w:hAnsi="Arial" w:cs="Arial"/>
          <w:i/>
          <w:sz w:val="22"/>
          <w:szCs w:val="22"/>
          <w:lang w:val="en-US"/>
        </w:rPr>
        <w:t xml:space="preserve">Helicobacter pylori </w:t>
      </w:r>
      <w:r w:rsidRPr="008D3474">
        <w:rPr>
          <w:rFonts w:ascii="Arial" w:hAnsi="Arial" w:cs="Arial"/>
          <w:sz w:val="22"/>
          <w:szCs w:val="22"/>
          <w:lang w:val="en-US"/>
        </w:rPr>
        <w:t xml:space="preserve">type IV secretion apparatus exploits beta1 integrin in a novel RGD-independent manner. </w:t>
      </w:r>
      <w:r w:rsidRPr="008D3474">
        <w:rPr>
          <w:rFonts w:ascii="Arial" w:hAnsi="Arial" w:cs="Arial"/>
          <w:sz w:val="22"/>
          <w:szCs w:val="22"/>
        </w:rPr>
        <w:t>PLoS Pathog. 2009;5(12):e1000684. doi: 10.1371/journal.ppat.1000684 [doi].</w:t>
      </w:r>
    </w:p>
    <w:p w14:paraId="31872C78" w14:textId="12167BAF" w:rsidR="00635FD1" w:rsidRPr="008D3474" w:rsidRDefault="00D33018" w:rsidP="00970212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8D3474">
        <w:rPr>
          <w:rFonts w:ascii="Arial" w:hAnsi="Arial" w:cs="Arial"/>
          <w:sz w:val="22"/>
          <w:szCs w:val="22"/>
        </w:rPr>
        <w:fldChar w:fldCharType="end"/>
      </w:r>
    </w:p>
    <w:sectPr w:rsidR="00635FD1" w:rsidRPr="008D347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5774DC" w14:textId="77777777" w:rsidR="009E5E0A" w:rsidRDefault="009E5E0A">
      <w:r>
        <w:separator/>
      </w:r>
    </w:p>
  </w:endnote>
  <w:endnote w:type="continuationSeparator" w:id="0">
    <w:p w14:paraId="1AE3776A" w14:textId="77777777" w:rsidR="009E5E0A" w:rsidRDefault="009E5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3740119"/>
      <w:docPartObj>
        <w:docPartGallery w:val="Page Numbers (Bottom of Page)"/>
        <w:docPartUnique/>
      </w:docPartObj>
    </w:sdtPr>
    <w:sdtEndPr/>
    <w:sdtContent>
      <w:p w14:paraId="465C0697" w14:textId="54DDB42A" w:rsidR="009C4213" w:rsidRDefault="0097021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4E1">
          <w:rPr>
            <w:noProof/>
          </w:rPr>
          <w:t>1</w:t>
        </w:r>
        <w:r>
          <w:fldChar w:fldCharType="end"/>
        </w:r>
      </w:p>
    </w:sdtContent>
  </w:sdt>
  <w:p w14:paraId="5375B56E" w14:textId="77777777" w:rsidR="009C4213" w:rsidRDefault="009E5E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38CEA" w14:textId="77777777" w:rsidR="009E5E0A" w:rsidRDefault="009E5E0A">
      <w:r>
        <w:separator/>
      </w:r>
    </w:p>
  </w:footnote>
  <w:footnote w:type="continuationSeparator" w:id="0">
    <w:p w14:paraId="1EF8E229" w14:textId="77777777" w:rsidR="009E5E0A" w:rsidRDefault="009E5E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DC08A8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0ff02jerev3e0f9ov2vrwddrazeppsr9w&quot;&gt;Rh-I&lt;record-ids&gt;&lt;item&gt;1390&lt;/item&gt;&lt;item&gt;1897&lt;/item&gt;&lt;item&gt;2447&lt;/item&gt;&lt;item&gt;3764&lt;/item&gt;&lt;item&gt;7148&lt;/item&gt;&lt;item&gt;7420&lt;/item&gt;&lt;item&gt;8301&lt;/item&gt;&lt;item&gt;8456&lt;/item&gt;&lt;item&gt;8476&lt;/item&gt;&lt;item&gt;8505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-i&lt;/item&gt;&lt;/Libraries&gt;&lt;/ENLibraries&gt;"/>
  </w:docVars>
  <w:rsids>
    <w:rsidRoot w:val="008075AB"/>
    <w:rsid w:val="000C25E9"/>
    <w:rsid w:val="000E3DFC"/>
    <w:rsid w:val="00184DC1"/>
    <w:rsid w:val="002344E1"/>
    <w:rsid w:val="00296A09"/>
    <w:rsid w:val="002B5C92"/>
    <w:rsid w:val="00385DA9"/>
    <w:rsid w:val="003972FE"/>
    <w:rsid w:val="003C7224"/>
    <w:rsid w:val="00404C75"/>
    <w:rsid w:val="00475533"/>
    <w:rsid w:val="004C188D"/>
    <w:rsid w:val="004D4F39"/>
    <w:rsid w:val="00561694"/>
    <w:rsid w:val="005848E8"/>
    <w:rsid w:val="00590D01"/>
    <w:rsid w:val="006308AD"/>
    <w:rsid w:val="00635FD1"/>
    <w:rsid w:val="00640F13"/>
    <w:rsid w:val="006661B0"/>
    <w:rsid w:val="0068739C"/>
    <w:rsid w:val="00721F66"/>
    <w:rsid w:val="007259E3"/>
    <w:rsid w:val="007D20B5"/>
    <w:rsid w:val="008062D4"/>
    <w:rsid w:val="008075AB"/>
    <w:rsid w:val="008138F1"/>
    <w:rsid w:val="0087751D"/>
    <w:rsid w:val="008C0696"/>
    <w:rsid w:val="008D3474"/>
    <w:rsid w:val="00905819"/>
    <w:rsid w:val="00970212"/>
    <w:rsid w:val="009E5E0A"/>
    <w:rsid w:val="00A6335F"/>
    <w:rsid w:val="00B96037"/>
    <w:rsid w:val="00BE6D0A"/>
    <w:rsid w:val="00C012C2"/>
    <w:rsid w:val="00C64466"/>
    <w:rsid w:val="00CE406F"/>
    <w:rsid w:val="00D33018"/>
    <w:rsid w:val="00D8470B"/>
    <w:rsid w:val="00DB77AD"/>
    <w:rsid w:val="00DD00A2"/>
    <w:rsid w:val="00DE71B1"/>
    <w:rsid w:val="00E86EDC"/>
    <w:rsid w:val="00EB3388"/>
    <w:rsid w:val="00F0493A"/>
    <w:rsid w:val="00F508FE"/>
    <w:rsid w:val="00FF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1AAC0"/>
  <w15:docId w15:val="{B25C205E-0825-4063-9FC5-BEE8A20C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5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D8470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8470B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8470B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D8470B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635FD1"/>
    <w:pPr>
      <w:tabs>
        <w:tab w:val="center" w:pos="4536"/>
        <w:tab w:val="right" w:pos="9072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35FD1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635FD1"/>
  </w:style>
  <w:style w:type="paragraph" w:customStyle="1" w:styleId="Default">
    <w:name w:val="Default"/>
    <w:rsid w:val="00A633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F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F39"/>
    <w:rPr>
      <w:rFonts w:ascii="Segoe UI" w:eastAsia="Times New Roman" w:hAnsi="Segoe UI" w:cs="Segoe UI"/>
      <w:sz w:val="18"/>
      <w:szCs w:val="18"/>
      <w:lang w:eastAsia="de-DE"/>
    </w:rPr>
  </w:style>
  <w:style w:type="paragraph" w:styleId="ListBullet">
    <w:name w:val="List Bullet"/>
    <w:basedOn w:val="Normal"/>
    <w:uiPriority w:val="99"/>
    <w:unhideWhenUsed/>
    <w:rsid w:val="004D4F39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0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F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F1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F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F1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9</Words>
  <Characters>9629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ttenkofer</Company>
  <LinksUpToDate>false</LinksUpToDate>
  <CharactersWithSpaces>1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</dc:creator>
  <cp:lastModifiedBy>Microsoft account</cp:lastModifiedBy>
  <cp:revision>7</cp:revision>
  <dcterms:created xsi:type="dcterms:W3CDTF">2021-08-19T12:50:00Z</dcterms:created>
  <dcterms:modified xsi:type="dcterms:W3CDTF">2022-02-08T08:41:00Z</dcterms:modified>
</cp:coreProperties>
</file>